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D8B" w:rsidRDefault="006B5D8B" w:rsidP="006B5D8B">
      <w:pPr>
        <w:autoSpaceDE w:val="0"/>
        <w:spacing w:after="0"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S3 Table. Basic data concerning the relative growth rate </w:t>
      </w:r>
      <w:r w:rsidR="00D67BC3">
        <w:rPr>
          <w:sz w:val="20"/>
          <w:szCs w:val="20"/>
        </w:rPr>
        <w:t xml:space="preserve">for </w:t>
      </w:r>
      <w:r>
        <w:rPr>
          <w:sz w:val="20"/>
          <w:szCs w:val="20"/>
        </w:rPr>
        <w:t>the different species in monocultures and in mixtures.</w:t>
      </w:r>
    </w:p>
    <w:p w:rsidR="00EE29EC" w:rsidRPr="00EE29EC" w:rsidRDefault="00EE29EC">
      <w:pPr>
        <w:suppressAutoHyphens w:val="0"/>
        <w:autoSpaceDN/>
        <w:textAlignment w:val="auto"/>
        <w:rPr>
          <w:i/>
          <w:sz w:val="20"/>
          <w:szCs w:val="20"/>
        </w:rPr>
      </w:pPr>
      <w:r w:rsidRPr="00EE29EC">
        <w:rPr>
          <w:i/>
          <w:sz w:val="20"/>
          <w:szCs w:val="20"/>
        </w:rPr>
        <w:t>Monocultures</w:t>
      </w:r>
    </w:p>
    <w:tbl>
      <w:tblPr>
        <w:tblW w:w="7245" w:type="dxa"/>
        <w:tblInd w:w="93" w:type="dxa"/>
        <w:tblLook w:val="04A0" w:firstRow="1" w:lastRow="0" w:firstColumn="1" w:lastColumn="0" w:noHBand="0" w:noVBand="1"/>
      </w:tblPr>
      <w:tblGrid>
        <w:gridCol w:w="1660"/>
        <w:gridCol w:w="1120"/>
        <w:gridCol w:w="1180"/>
        <w:gridCol w:w="820"/>
        <w:gridCol w:w="1060"/>
        <w:gridCol w:w="1405"/>
      </w:tblGrid>
      <w:tr w:rsidR="00D67BC3" w:rsidRPr="00D67BC3" w:rsidTr="00EE29EC">
        <w:trPr>
          <w:trHeight w:val="68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lant species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 histor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resent P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ri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xp</w:t>
            </w:r>
            <w:proofErr w:type="spellEnd"/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Unit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GR  (g/g/d)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zolla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62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77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29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09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15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66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61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76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82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73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80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99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ow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78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42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34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07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emna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46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29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76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20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92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33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04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31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62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03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sz w:val="16"/>
                <w:szCs w:val="16"/>
                <w:lang w:eastAsia="en-GB"/>
              </w:rPr>
              <w:t>0.0262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sz w:val="16"/>
                <w:szCs w:val="16"/>
                <w:lang w:eastAsia="en-GB"/>
              </w:rPr>
              <w:t>0.0283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sz w:val="16"/>
                <w:szCs w:val="16"/>
                <w:lang w:eastAsia="en-GB"/>
              </w:rPr>
              <w:t>0.0067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sz w:val="16"/>
                <w:szCs w:val="16"/>
                <w:lang w:eastAsia="en-GB"/>
              </w:rPr>
              <w:t>0.0065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emna</w:t>
            </w:r>
            <w:proofErr w:type="spellEnd"/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19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96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48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98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icciocarpus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04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80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06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91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79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31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23</w:t>
            </w:r>
          </w:p>
        </w:tc>
      </w:tr>
      <w:tr w:rsidR="00D67BC3" w:rsidRPr="00D67BC3" w:rsidTr="00EE29EC">
        <w:trPr>
          <w:trHeight w:val="68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D67B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23</w:t>
            </w:r>
          </w:p>
        </w:tc>
      </w:tr>
      <w:tr w:rsidR="00D67BC3" w:rsidRPr="00D67BC3" w:rsidTr="00EE29EC">
        <w:trPr>
          <w:trHeight w:val="68"/>
        </w:trPr>
        <w:tc>
          <w:tcPr>
            <w:tcW w:w="5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emna</w:t>
            </w:r>
            <w:proofErr w:type="spellEnd"/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*: monocultures used in experiment with </w:t>
            </w:r>
            <w:proofErr w:type="spellStart"/>
            <w:r w:rsidRPr="00D67B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icciocarpus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BC3" w:rsidRPr="00D67BC3" w:rsidRDefault="00D67BC3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EE29EC" w:rsidRDefault="00D67BC3" w:rsidP="00D67BC3">
      <w:pPr>
        <w:autoSpaceDE w:val="0"/>
        <w:spacing w:after="0" w:line="480" w:lineRule="auto"/>
        <w:jc w:val="both"/>
        <w:rPr>
          <w:i/>
          <w:sz w:val="20"/>
          <w:szCs w:val="20"/>
        </w:rPr>
      </w:pPr>
      <w:r w:rsidRPr="00EE29EC">
        <w:rPr>
          <w:i/>
          <w:sz w:val="20"/>
          <w:szCs w:val="20"/>
        </w:rPr>
        <w:t xml:space="preserve"> </w:t>
      </w:r>
    </w:p>
    <w:p w:rsidR="00D67BC3" w:rsidRDefault="00D67BC3" w:rsidP="00D67BC3">
      <w:pPr>
        <w:autoSpaceDE w:val="0"/>
        <w:spacing w:after="0" w:line="480" w:lineRule="auto"/>
        <w:jc w:val="both"/>
        <w:rPr>
          <w:i/>
          <w:sz w:val="20"/>
          <w:szCs w:val="20"/>
        </w:rPr>
      </w:pPr>
      <w:r w:rsidRPr="00EE29EC">
        <w:rPr>
          <w:i/>
          <w:sz w:val="20"/>
          <w:szCs w:val="20"/>
        </w:rPr>
        <w:t>Mixtures</w:t>
      </w:r>
    </w:p>
    <w:tbl>
      <w:tblPr>
        <w:tblW w:w="8760" w:type="dxa"/>
        <w:tblInd w:w="93" w:type="dxa"/>
        <w:tblLook w:val="04A0" w:firstRow="1" w:lastRow="0" w:firstColumn="1" w:lastColumn="0" w:noHBand="0" w:noVBand="1"/>
      </w:tblPr>
      <w:tblGrid>
        <w:gridCol w:w="222"/>
        <w:gridCol w:w="1420"/>
        <w:gridCol w:w="3160"/>
        <w:gridCol w:w="1060"/>
        <w:gridCol w:w="720"/>
        <w:gridCol w:w="940"/>
        <w:gridCol w:w="1240"/>
      </w:tblGrid>
      <w:tr w:rsidR="00EE29EC" w:rsidRPr="00EE29EC" w:rsidTr="00EE29EC">
        <w:trPr>
          <w:trHeight w:val="68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Plant species</w:t>
            </w:r>
          </w:p>
        </w:tc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P histor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Present P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Serie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Exp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pot</w:t>
            </w:r>
            <w:r w:rsidRPr="00EE29EC">
              <w:rPr>
                <w:rFonts w:eastAsia="Times New Roman"/>
                <w:sz w:val="16"/>
                <w:szCs w:val="16"/>
                <w:vertAlign w:val="superscript"/>
                <w:lang w:eastAsia="en-GB"/>
              </w:rPr>
              <w:t>#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RGR (g/g/d)</w:t>
            </w:r>
          </w:p>
        </w:tc>
      </w:tr>
      <w:tr w:rsidR="00EE29EC" w:rsidRPr="00EE29EC" w:rsidTr="00EE29EC">
        <w:trPr>
          <w:trHeight w:val="68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Azolla</w:t>
            </w:r>
            <w:proofErr w:type="spellEnd"/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Azoll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 High &amp; </w:t>
            </w: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emn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B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902</w:t>
            </w:r>
          </w:p>
        </w:tc>
      </w:tr>
      <w:tr w:rsidR="00EE29EC" w:rsidRPr="00EE29EC" w:rsidTr="00EE29EC">
        <w:trPr>
          <w:trHeight w:val="68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2B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941</w:t>
            </w:r>
          </w:p>
        </w:tc>
      </w:tr>
      <w:tr w:rsidR="00EE29EC" w:rsidRPr="00EE29EC" w:rsidTr="00EE29EC">
        <w:trPr>
          <w:trHeight w:val="68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61B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1046</w:t>
            </w:r>
          </w:p>
        </w:tc>
      </w:tr>
      <w:tr w:rsidR="00EE29EC" w:rsidRPr="00EE29EC" w:rsidTr="00EE29EC">
        <w:trPr>
          <w:trHeight w:val="68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62B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1058</w:t>
            </w:r>
          </w:p>
        </w:tc>
      </w:tr>
      <w:tr w:rsidR="00EE29EC" w:rsidRPr="00EE29EC" w:rsidTr="00EE29EC">
        <w:trPr>
          <w:trHeight w:val="68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Azoll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 High &amp; </w:t>
            </w: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emn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Low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3B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1039</w:t>
            </w:r>
          </w:p>
        </w:tc>
      </w:tr>
      <w:tr w:rsidR="00EE29EC" w:rsidRPr="00EE29EC" w:rsidTr="00EE29EC">
        <w:trPr>
          <w:trHeight w:val="68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4B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1032</w:t>
            </w:r>
          </w:p>
        </w:tc>
      </w:tr>
      <w:tr w:rsidR="00EE29EC" w:rsidRPr="00EE29EC" w:rsidTr="00EE29EC">
        <w:trPr>
          <w:trHeight w:val="68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Azoll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 Low &amp; </w:t>
            </w: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emn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High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1B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328</w:t>
            </w:r>
          </w:p>
        </w:tc>
      </w:tr>
      <w:tr w:rsidR="00EE29EC" w:rsidRPr="00EE29EC" w:rsidTr="00EE29EC">
        <w:trPr>
          <w:trHeight w:val="68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2B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308</w:t>
            </w:r>
          </w:p>
        </w:tc>
      </w:tr>
      <w:tr w:rsidR="00EE29EC" w:rsidRPr="00EE29EC" w:rsidTr="00EE29EC">
        <w:trPr>
          <w:trHeight w:val="68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71B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299</w:t>
            </w:r>
          </w:p>
        </w:tc>
      </w:tr>
      <w:tr w:rsidR="00EE29EC" w:rsidRPr="00EE29EC" w:rsidTr="00EE29EC">
        <w:trPr>
          <w:trHeight w:val="68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72B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397</w:t>
            </w:r>
          </w:p>
        </w:tc>
      </w:tr>
      <w:tr w:rsidR="00EE29EC" w:rsidRPr="00EE29EC" w:rsidTr="00EE29EC">
        <w:trPr>
          <w:trHeight w:val="68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Azoll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 Low &amp; </w:t>
            </w: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emn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Low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23B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487</w:t>
            </w:r>
          </w:p>
        </w:tc>
      </w:tr>
      <w:tr w:rsidR="00EE29EC" w:rsidRPr="00EE29EC" w:rsidTr="00EE29EC">
        <w:trPr>
          <w:trHeight w:val="68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24B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383</w:t>
            </w:r>
          </w:p>
        </w:tc>
      </w:tr>
    </w:tbl>
    <w:p w:rsidR="00EE29EC" w:rsidRDefault="00EE29EC" w:rsidP="00D67BC3">
      <w:pPr>
        <w:autoSpaceDE w:val="0"/>
        <w:spacing w:after="0" w:line="480" w:lineRule="auto"/>
        <w:jc w:val="both"/>
        <w:rPr>
          <w:i/>
          <w:sz w:val="20"/>
          <w:szCs w:val="20"/>
        </w:rPr>
      </w:pPr>
    </w:p>
    <w:p w:rsidR="00EE29EC" w:rsidRDefault="00EE29EC" w:rsidP="00D67BC3">
      <w:pPr>
        <w:autoSpaceDE w:val="0"/>
        <w:spacing w:after="0" w:line="480" w:lineRule="auto"/>
        <w:jc w:val="both"/>
        <w:rPr>
          <w:i/>
          <w:sz w:val="20"/>
          <w:szCs w:val="20"/>
        </w:rPr>
      </w:pPr>
      <w:bookmarkStart w:id="0" w:name="_GoBack"/>
      <w:bookmarkEnd w:id="0"/>
      <w:r w:rsidRPr="00EE29EC">
        <w:rPr>
          <w:i/>
          <w:sz w:val="20"/>
          <w:szCs w:val="20"/>
        </w:rPr>
        <w:lastRenderedPageBreak/>
        <w:t>Mixtures continued</w:t>
      </w:r>
    </w:p>
    <w:tbl>
      <w:tblPr>
        <w:tblW w:w="8760" w:type="dxa"/>
        <w:tblInd w:w="93" w:type="dxa"/>
        <w:tblLook w:val="04A0" w:firstRow="1" w:lastRow="0" w:firstColumn="1" w:lastColumn="0" w:noHBand="0" w:noVBand="1"/>
      </w:tblPr>
      <w:tblGrid>
        <w:gridCol w:w="222"/>
        <w:gridCol w:w="1420"/>
        <w:gridCol w:w="3160"/>
        <w:gridCol w:w="1060"/>
        <w:gridCol w:w="720"/>
        <w:gridCol w:w="940"/>
        <w:gridCol w:w="1240"/>
      </w:tblGrid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Plant species</w:t>
            </w:r>
          </w:p>
        </w:tc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P histor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Present P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Serie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Exp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pot</w:t>
            </w:r>
            <w:r w:rsidRPr="00EE29EC">
              <w:rPr>
                <w:rFonts w:eastAsia="Times New Roman"/>
                <w:sz w:val="16"/>
                <w:szCs w:val="16"/>
                <w:vertAlign w:val="superscript"/>
                <w:lang w:eastAsia="en-GB"/>
              </w:rPr>
              <w:t>#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RGR (g/g/d)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  <w:proofErr w:type="spellStart"/>
            <w:r>
              <w:rPr>
                <w:rFonts w:eastAsia="Times New Roman"/>
                <w:sz w:val="16"/>
                <w:szCs w:val="16"/>
                <w:lang w:eastAsia="en-GB"/>
              </w:rPr>
              <w:t>Azolla</w:t>
            </w:r>
            <w:proofErr w:type="spellEnd"/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Azoll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 High &amp; </w:t>
            </w: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emn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31B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956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32B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984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57B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1138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58B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943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Azoll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 High &amp; </w:t>
            </w: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emn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Low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25B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988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26B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1005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Azoll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 Low &amp; </w:t>
            </w: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emn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High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39B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087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40B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132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53B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107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54B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037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Azoll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 Low &amp; </w:t>
            </w: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emn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Low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45B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040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46B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055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emna</w:t>
            </w:r>
            <w:proofErr w:type="spellEnd"/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emn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 High &amp; </w:t>
            </w: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Azoll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 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444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2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459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61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570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62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572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emn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 High &amp; </w:t>
            </w: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Azoll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 Low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1A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665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2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685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71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685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72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603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emn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 Low &amp; </w:t>
            </w: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Azoll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High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3A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135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4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260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emn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 Low &amp; </w:t>
            </w: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Azoll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Low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23A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269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24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262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emn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 High &amp; </w:t>
            </w: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Azoll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 High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31A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537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32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518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57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532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58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531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emn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 High &amp; </w:t>
            </w: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Azoll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 Low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39A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681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40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670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53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714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54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724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emn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 Low &amp; </w:t>
            </w: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Azoll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High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25A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-0.0015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26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-0.0040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emn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 Low &amp; </w:t>
            </w: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Azoll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Low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45A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011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46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020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emn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 High &amp; </w:t>
            </w: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Ricciocarpus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 High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A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741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2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727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emn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High &amp; </w:t>
            </w: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Ricciocarpus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Low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1A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770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2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780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emn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Low &amp; </w:t>
            </w: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Ricciocarpus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High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3A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293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emn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Low &amp; </w:t>
            </w: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Ricciocarpus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Low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23A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234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emn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High &amp; </w:t>
            </w: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Ricciocarpus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 High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29A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670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emn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High &amp; </w:t>
            </w: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Ricciocarpus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Low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37A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714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emn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Low &amp; </w:t>
            </w: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Ricciocarpus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High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25A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-0.0026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Ricciocarpus</w:t>
            </w:r>
            <w:proofErr w:type="spellEnd"/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Ricciocarpus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 </w:t>
            </w: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Hhigh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&amp; </w:t>
            </w: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emn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B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150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2B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368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Ricciocarpus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High &amp; </w:t>
            </w: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emn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Low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3B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522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Ricciocarpus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Low &amp; </w:t>
            </w: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emn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High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1B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-0.0468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2B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-0.0776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Ricciocarpus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Low &amp; </w:t>
            </w: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emn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Low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23B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-0.0520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Ricciocarpus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 High &amp; </w:t>
            </w: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emn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High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29B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065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30B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054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Ricciocarpus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High &amp; </w:t>
            </w: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emn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Low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25B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0.0368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Ricciocarpus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Low &amp; </w:t>
            </w:r>
            <w:proofErr w:type="spellStart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emna</w:t>
            </w:r>
            <w:proofErr w:type="spellEnd"/>
            <w:r w:rsidRPr="00EE29EC">
              <w:rPr>
                <w:rFonts w:eastAsia="Times New Roman"/>
                <w:sz w:val="16"/>
                <w:szCs w:val="16"/>
                <w:lang w:eastAsia="en-GB"/>
              </w:rPr>
              <w:t xml:space="preserve"> High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37B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-0.0251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38B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sz w:val="16"/>
                <w:szCs w:val="16"/>
                <w:lang w:eastAsia="en-GB"/>
              </w:rPr>
              <w:t>-0.0208</w:t>
            </w:r>
          </w:p>
        </w:tc>
      </w:tr>
      <w:tr w:rsidR="00EE29EC" w:rsidRPr="00EE29EC" w:rsidTr="00EE29EC">
        <w:trPr>
          <w:trHeight w:val="222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E29E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#</w:t>
            </w:r>
            <w:r w:rsidRPr="00EE29E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  pots with the same number and a different letter belong to the same treatm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9EC" w:rsidRPr="00EE29EC" w:rsidRDefault="00EE29EC" w:rsidP="00EE29E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EE29EC" w:rsidRDefault="00EE29EC" w:rsidP="00D67BC3">
      <w:pPr>
        <w:autoSpaceDE w:val="0"/>
        <w:spacing w:after="0" w:line="480" w:lineRule="auto"/>
        <w:jc w:val="both"/>
      </w:pPr>
    </w:p>
    <w:sectPr w:rsidR="00EE29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D8B"/>
    <w:rsid w:val="00074755"/>
    <w:rsid w:val="002C644B"/>
    <w:rsid w:val="004B23B3"/>
    <w:rsid w:val="0056697D"/>
    <w:rsid w:val="006B5D8B"/>
    <w:rsid w:val="00710D18"/>
    <w:rsid w:val="007820A1"/>
    <w:rsid w:val="00986FEB"/>
    <w:rsid w:val="00A02862"/>
    <w:rsid w:val="00A25F86"/>
    <w:rsid w:val="00A53F13"/>
    <w:rsid w:val="00A91DD1"/>
    <w:rsid w:val="00AA5E95"/>
    <w:rsid w:val="00B35B89"/>
    <w:rsid w:val="00BE1654"/>
    <w:rsid w:val="00C22FC6"/>
    <w:rsid w:val="00C7069B"/>
    <w:rsid w:val="00CA1CA3"/>
    <w:rsid w:val="00D27DB5"/>
    <w:rsid w:val="00D67BC3"/>
    <w:rsid w:val="00DA0967"/>
    <w:rsid w:val="00DF7828"/>
    <w:rsid w:val="00E416C5"/>
    <w:rsid w:val="00E93688"/>
    <w:rsid w:val="00ED0D1B"/>
    <w:rsid w:val="00EE188A"/>
    <w:rsid w:val="00EE29EC"/>
    <w:rsid w:val="00EF4F22"/>
    <w:rsid w:val="00F404B3"/>
    <w:rsid w:val="00F70D44"/>
    <w:rsid w:val="00FB3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B5D8B"/>
    <w:pPr>
      <w:suppressAutoHyphens/>
      <w:autoSpaceDN w:val="0"/>
      <w:textAlignment w:val="baseline"/>
    </w:pPr>
    <w:rPr>
      <w:rFonts w:eastAsia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B5D8B"/>
    <w:pPr>
      <w:suppressAutoHyphens/>
      <w:autoSpaceDN w:val="0"/>
      <w:textAlignment w:val="baseline"/>
    </w:pPr>
    <w:rPr>
      <w:rFonts w:eastAsia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1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5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6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535</Words>
  <Characters>305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eters, Edwin</dc:creator>
  <cp:lastModifiedBy>Peeters, Edwin</cp:lastModifiedBy>
  <cp:revision>2</cp:revision>
  <dcterms:created xsi:type="dcterms:W3CDTF">2016-04-07T07:58:00Z</dcterms:created>
  <dcterms:modified xsi:type="dcterms:W3CDTF">2016-04-08T07:23:00Z</dcterms:modified>
</cp:coreProperties>
</file>